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AC4" w:rsidRDefault="00C73CCB" w:rsidP="004F56F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An Integrated Metabolomic and Genomic Mining Workflow to Uncover the Biosynthetic Potential of Bacteria</w:t>
      </w:r>
      <w:r w:rsidR="00BB106F">
        <w:rPr>
          <w:rFonts w:ascii="Times New Roman" w:hAnsi="Times New Roman" w:cs="Times New Roman"/>
          <w:b/>
          <w:sz w:val="28"/>
          <w:szCs w:val="28"/>
          <w:lang w:val="en-US"/>
        </w:rPr>
        <w:t xml:space="preserve">     </w:t>
      </w:r>
    </w:p>
    <w:p w:rsidR="0043721F" w:rsidRDefault="0043721F" w:rsidP="0043721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Figure 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S</w:t>
      </w:r>
      <w:r w:rsidR="001373F1">
        <w:rPr>
          <w:rFonts w:ascii="Times New Roman" w:hAnsi="Times New Roman" w:cs="Times New Roman"/>
          <w:b/>
          <w:sz w:val="28"/>
          <w:szCs w:val="28"/>
          <w:lang w:val="en-US"/>
        </w:rPr>
        <w:t>5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.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ab/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Network of the indolmycin molecular family</w:t>
      </w:r>
      <w:r>
        <w:rPr>
          <w:noProof/>
          <w:lang w:eastAsia="da-DK"/>
        </w:rPr>
        <w:drawing>
          <wp:inline distT="0" distB="0" distL="0" distR="0" wp14:anchorId="36366B68" wp14:editId="60C34B3F">
            <wp:extent cx="8639175" cy="461471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olmycin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40284" cy="461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721F" w:rsidRPr="00D50C63" w:rsidRDefault="0043721F" w:rsidP="0043721F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 wp14:anchorId="3F2AA141" wp14:editId="61790DA2">
            <wp:extent cx="8531860" cy="3845560"/>
            <wp:effectExtent l="0" t="0" r="2540" b="254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ndolmycin2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384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721F" w:rsidRDefault="0043721F" w:rsidP="0043721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1373F1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2C08B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A) Molecular network of the </w:t>
      </w:r>
      <w:r>
        <w:rPr>
          <w:rFonts w:ascii="Times New Roman" w:hAnsi="Times New Roman" w:cs="Times New Roman"/>
          <w:sz w:val="24"/>
          <w:szCs w:val="24"/>
          <w:lang w:val="en-US"/>
        </w:rPr>
        <w:t>indolmycin molecular family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. Dashed nodes indicat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novel analogue. B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ntatively identified indolmycin analogues in strains S4047-1, S4054, and CPMOR-1. C) </w:t>
      </w:r>
      <w:r w:rsidRPr="002C08B8">
        <w:rPr>
          <w:rFonts w:ascii="Times New Roman" w:hAnsi="Times New Roman" w:cs="Times New Roman"/>
          <w:sz w:val="24"/>
          <w:szCs w:val="24"/>
          <w:lang w:val="en-US"/>
        </w:rPr>
        <w:t xml:space="preserve">MS/MS spectra </w:t>
      </w:r>
      <w:r>
        <w:rPr>
          <w:rFonts w:ascii="Times New Roman" w:hAnsi="Times New Roman" w:cs="Times New Roman"/>
          <w:sz w:val="24"/>
          <w:szCs w:val="24"/>
          <w:lang w:val="en-US"/>
        </w:rPr>
        <w:t>of selected analogues with assigned fragments.</w:t>
      </w:r>
    </w:p>
    <w:p w:rsidR="00C73CCB" w:rsidRPr="0082182B" w:rsidRDefault="00C73CCB" w:rsidP="0043721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73CCB" w:rsidRPr="0082182B" w:rsidSect="0043721F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044438"/>
    <w:rsid w:val="001373F1"/>
    <w:rsid w:val="00356020"/>
    <w:rsid w:val="0043721F"/>
    <w:rsid w:val="004F56FF"/>
    <w:rsid w:val="00534AC4"/>
    <w:rsid w:val="005A5985"/>
    <w:rsid w:val="006D1A4A"/>
    <w:rsid w:val="0082182B"/>
    <w:rsid w:val="008965DF"/>
    <w:rsid w:val="009C77BC"/>
    <w:rsid w:val="00BB106F"/>
    <w:rsid w:val="00C73CCB"/>
    <w:rsid w:val="00CF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3T15:19:00Z</dcterms:created>
  <dcterms:modified xsi:type="dcterms:W3CDTF">2016-04-03T15:19:00Z</dcterms:modified>
</cp:coreProperties>
</file>